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D3276" w14:textId="258265D2" w:rsidR="006F24ED" w:rsidRPr="00450623" w:rsidRDefault="00450623" w:rsidP="00450623">
      <w:pPr>
        <w:spacing w:afterLines="50" w:after="180"/>
        <w:rPr>
          <w:rFonts w:ascii="Times New Roman" w:hAnsi="Times New Roman" w:hint="eastAsia"/>
          <w:color w:val="000000" w:themeColor="text1"/>
        </w:rPr>
      </w:pPr>
      <w:r w:rsidRPr="000949A0">
        <w:rPr>
          <w:rFonts w:ascii="Times New Roman" w:hAnsi="Times New Roman"/>
          <w:b/>
          <w:color w:val="000000" w:themeColor="text1"/>
        </w:rPr>
        <w:t>Supplementary File</w:t>
      </w:r>
      <w:r>
        <w:rPr>
          <w:rFonts w:ascii="Times New Roman" w:hAnsi="Times New Roman"/>
          <w:b/>
          <w:color w:val="000000" w:themeColor="text1"/>
        </w:rPr>
        <w:t xml:space="preserve"> 1</w:t>
      </w:r>
    </w:p>
    <w:tbl>
      <w:tblPr>
        <w:tblStyle w:val="a3"/>
        <w:tblW w:w="8714" w:type="dxa"/>
        <w:tblLayout w:type="fixed"/>
        <w:tblLook w:val="04A0" w:firstRow="1" w:lastRow="0" w:firstColumn="1" w:lastColumn="0" w:noHBand="0" w:noVBand="1"/>
      </w:tblPr>
      <w:tblGrid>
        <w:gridCol w:w="1542"/>
        <w:gridCol w:w="1210"/>
        <w:gridCol w:w="1184"/>
        <w:gridCol w:w="1417"/>
        <w:gridCol w:w="3361"/>
      </w:tblGrid>
      <w:tr w:rsidR="00450623" w:rsidRPr="000949A0" w14:paraId="496EA6F1" w14:textId="77777777" w:rsidTr="00245EAA">
        <w:tc>
          <w:tcPr>
            <w:tcW w:w="1542" w:type="dxa"/>
          </w:tcPr>
          <w:p w14:paraId="03F83910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Reagent type or resource</w:t>
            </w:r>
          </w:p>
        </w:tc>
        <w:tc>
          <w:tcPr>
            <w:tcW w:w="1210" w:type="dxa"/>
          </w:tcPr>
          <w:p w14:paraId="64B1C73F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Designation</w:t>
            </w:r>
          </w:p>
        </w:tc>
        <w:tc>
          <w:tcPr>
            <w:tcW w:w="1184" w:type="dxa"/>
          </w:tcPr>
          <w:p w14:paraId="1335A1B5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ource or reference</w:t>
            </w:r>
          </w:p>
        </w:tc>
        <w:tc>
          <w:tcPr>
            <w:tcW w:w="1417" w:type="dxa"/>
          </w:tcPr>
          <w:p w14:paraId="0B89618B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Identifier</w:t>
            </w:r>
          </w:p>
        </w:tc>
        <w:tc>
          <w:tcPr>
            <w:tcW w:w="3361" w:type="dxa"/>
          </w:tcPr>
          <w:p w14:paraId="306FBB3C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Additional information</w:t>
            </w:r>
          </w:p>
        </w:tc>
      </w:tr>
      <w:tr w:rsidR="00450623" w:rsidRPr="000949A0" w14:paraId="7EB4C6B7" w14:textId="77777777" w:rsidTr="00245EAA">
        <w:tc>
          <w:tcPr>
            <w:tcW w:w="1542" w:type="dxa"/>
          </w:tcPr>
          <w:p w14:paraId="35074398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72B8E21A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all del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184" w:type="dxa"/>
          </w:tcPr>
          <w:p w14:paraId="39C6EF04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1FCC31C4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Genomic PCR primer</w:t>
            </w:r>
          </w:p>
        </w:tc>
        <w:tc>
          <w:tcPr>
            <w:tcW w:w="3361" w:type="dxa"/>
          </w:tcPr>
          <w:p w14:paraId="779DE05A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DE454E">
              <w:rPr>
                <w:rFonts w:ascii="Times New Roman" w:hAnsi="Times New Roman"/>
                <w:color w:val="000000" w:themeColor="text1"/>
              </w:rPr>
              <w:t>TTTCCATGGTTGCACGATTA</w:t>
            </w:r>
          </w:p>
        </w:tc>
      </w:tr>
      <w:tr w:rsidR="00450623" w:rsidRPr="000949A0" w14:paraId="0CCAB778" w14:textId="77777777" w:rsidTr="00245EAA">
        <w:tc>
          <w:tcPr>
            <w:tcW w:w="1542" w:type="dxa"/>
          </w:tcPr>
          <w:p w14:paraId="78385B94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251E3BC5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all del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184" w:type="dxa"/>
          </w:tcPr>
          <w:p w14:paraId="13E7C9EA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3E39C537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Genomic PCR primer</w:t>
            </w:r>
          </w:p>
        </w:tc>
        <w:tc>
          <w:tcPr>
            <w:tcW w:w="3361" w:type="dxa"/>
          </w:tcPr>
          <w:p w14:paraId="494F9317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75315F">
              <w:rPr>
                <w:rFonts w:ascii="Times New Roman" w:hAnsi="Times New Roman"/>
                <w:color w:val="000000" w:themeColor="text1"/>
              </w:rPr>
              <w:t>AAGCCACATGCAATGGTTTC</w:t>
            </w:r>
          </w:p>
        </w:tc>
      </w:tr>
      <w:tr w:rsidR="00450623" w:rsidRPr="000949A0" w14:paraId="75CFF0EE" w14:textId="77777777" w:rsidTr="00245EAA">
        <w:tc>
          <w:tcPr>
            <w:tcW w:w="1542" w:type="dxa"/>
          </w:tcPr>
          <w:p w14:paraId="57ED2F77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4142BCE6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ＭＳ ゴシック" w:hAnsi="Times New Roman"/>
                <w:color w:val="000000" w:themeColor="text1"/>
              </w:rPr>
              <w:t xml:space="preserve">inside </w:t>
            </w:r>
            <w:proofErr w:type="spellStart"/>
            <w:r>
              <w:rPr>
                <w:rFonts w:ascii="Times New Roman" w:eastAsia="ＭＳ ゴシック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184" w:type="dxa"/>
          </w:tcPr>
          <w:p w14:paraId="3855A723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48F9AC8D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Genomic PCR primer</w:t>
            </w:r>
          </w:p>
        </w:tc>
        <w:tc>
          <w:tcPr>
            <w:tcW w:w="3361" w:type="dxa"/>
          </w:tcPr>
          <w:p w14:paraId="2D5D77F6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75315F">
              <w:rPr>
                <w:rFonts w:ascii="Times New Roman" w:hAnsi="Times New Roman"/>
                <w:color w:val="000000" w:themeColor="text1"/>
              </w:rPr>
              <w:t>GGCCTGTGAGCAGAATGTTT</w:t>
            </w:r>
          </w:p>
        </w:tc>
      </w:tr>
      <w:tr w:rsidR="00450623" w:rsidRPr="000949A0" w14:paraId="0DB8B40A" w14:textId="77777777" w:rsidTr="00245EAA">
        <w:tc>
          <w:tcPr>
            <w:tcW w:w="1542" w:type="dxa"/>
          </w:tcPr>
          <w:p w14:paraId="455ACF20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47C8D16C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inside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184" w:type="dxa"/>
          </w:tcPr>
          <w:p w14:paraId="7E16EB0E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50447B96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Genomic PCR primer</w:t>
            </w:r>
          </w:p>
        </w:tc>
        <w:tc>
          <w:tcPr>
            <w:tcW w:w="3361" w:type="dxa"/>
          </w:tcPr>
          <w:p w14:paraId="6E45FAF0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75315F">
              <w:rPr>
                <w:rFonts w:ascii="Times New Roman" w:eastAsia="ＭＳ ゴシック" w:hAnsi="Times New Roman"/>
                <w:color w:val="000000" w:themeColor="text1"/>
              </w:rPr>
              <w:t>GCTGAGGAAGGTGAAGTTGC</w:t>
            </w:r>
          </w:p>
        </w:tc>
      </w:tr>
      <w:tr w:rsidR="00450623" w:rsidRPr="000949A0" w14:paraId="4097893D" w14:textId="77777777" w:rsidTr="00245EAA">
        <w:tc>
          <w:tcPr>
            <w:tcW w:w="1542" w:type="dxa"/>
          </w:tcPr>
          <w:p w14:paraId="01DF9803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79D75D4A" w14:textId="77777777" w:rsidR="00450623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eastAsia="ＭＳ ゴシック" w:hAnsi="Times New Roman"/>
                <w:color w:val="000000" w:themeColor="text1"/>
              </w:rPr>
              <w:t>Seipin</w:t>
            </w:r>
            <w:proofErr w:type="spellEnd"/>
            <w:r>
              <w:rPr>
                <w:rFonts w:ascii="Times New Roman" w:eastAsia="ＭＳ ゴシック" w:hAnsi="Times New Roman"/>
                <w:color w:val="000000" w:themeColor="text1"/>
              </w:rPr>
              <w:t xml:space="preserve"> cDNA </w:t>
            </w:r>
            <w:proofErr w:type="spellStart"/>
            <w:r>
              <w:rPr>
                <w:rFonts w:ascii="Times New Roman" w:eastAsia="ＭＳ ゴシック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184" w:type="dxa"/>
          </w:tcPr>
          <w:p w14:paraId="5622D48C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1140E896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T-</w:t>
            </w:r>
            <w:r w:rsidRPr="000949A0">
              <w:rPr>
                <w:rFonts w:ascii="Times New Roman" w:hAnsi="Times New Roman"/>
                <w:color w:val="000000" w:themeColor="text1"/>
              </w:rPr>
              <w:t>PCR primer</w:t>
            </w:r>
          </w:p>
        </w:tc>
        <w:tc>
          <w:tcPr>
            <w:tcW w:w="3361" w:type="dxa"/>
          </w:tcPr>
          <w:p w14:paraId="02278149" w14:textId="77777777" w:rsidR="00450623" w:rsidRPr="0075315F" w:rsidRDefault="00450623" w:rsidP="00245EAA">
            <w:pPr>
              <w:rPr>
                <w:rFonts w:ascii="Times New Roman" w:eastAsia="ＭＳ ゴシック" w:hAnsi="Times New Roman"/>
                <w:color w:val="000000" w:themeColor="text1"/>
              </w:rPr>
            </w:pPr>
            <w:r w:rsidRPr="0075315F">
              <w:rPr>
                <w:rFonts w:ascii="Times New Roman" w:eastAsia="ＭＳ ゴシック" w:hAnsi="Times New Roman"/>
                <w:color w:val="000000" w:themeColor="text1"/>
              </w:rPr>
              <w:t>CCTCCTCCTTTCCTCCCTCT</w:t>
            </w:r>
          </w:p>
        </w:tc>
      </w:tr>
      <w:tr w:rsidR="00450623" w:rsidRPr="000949A0" w14:paraId="252820DE" w14:textId="77777777" w:rsidTr="00245EAA">
        <w:tc>
          <w:tcPr>
            <w:tcW w:w="1542" w:type="dxa"/>
          </w:tcPr>
          <w:p w14:paraId="1078BA17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0287AF12" w14:textId="77777777" w:rsidR="00450623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eastAsia="ＭＳ ゴシック" w:hAnsi="Times New Roman"/>
                <w:color w:val="000000" w:themeColor="text1"/>
              </w:rPr>
              <w:t>Seipin</w:t>
            </w:r>
            <w:proofErr w:type="spellEnd"/>
            <w:r>
              <w:rPr>
                <w:rFonts w:ascii="Times New Roman" w:eastAsia="ＭＳ ゴシック" w:hAnsi="Times New Roman"/>
                <w:color w:val="000000" w:themeColor="text1"/>
              </w:rPr>
              <w:t xml:space="preserve"> cDNA </w:t>
            </w:r>
            <w:proofErr w:type="spellStart"/>
            <w:r>
              <w:rPr>
                <w:rFonts w:ascii="Times New Roman" w:eastAsia="ＭＳ ゴシック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184" w:type="dxa"/>
          </w:tcPr>
          <w:p w14:paraId="2A53E72F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6FD8BEE7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T-</w:t>
            </w:r>
            <w:r w:rsidRPr="000949A0">
              <w:rPr>
                <w:rFonts w:ascii="Times New Roman" w:hAnsi="Times New Roman"/>
                <w:color w:val="000000" w:themeColor="text1"/>
              </w:rPr>
              <w:t>PCR primer</w:t>
            </w:r>
          </w:p>
        </w:tc>
        <w:tc>
          <w:tcPr>
            <w:tcW w:w="3361" w:type="dxa"/>
          </w:tcPr>
          <w:p w14:paraId="6920AA0A" w14:textId="77777777" w:rsidR="00450623" w:rsidRPr="0075315F" w:rsidRDefault="00450623" w:rsidP="00245EAA">
            <w:pPr>
              <w:rPr>
                <w:rFonts w:ascii="Times New Roman" w:eastAsia="ＭＳ ゴシック" w:hAnsi="Times New Roman"/>
                <w:color w:val="000000" w:themeColor="text1"/>
              </w:rPr>
            </w:pPr>
            <w:r w:rsidRPr="0075315F">
              <w:rPr>
                <w:rFonts w:ascii="Times New Roman" w:hAnsi="Times New Roman"/>
                <w:color w:val="000000" w:themeColor="text1"/>
              </w:rPr>
              <w:t>CTTGCGTTCCTAGCTGCTCT</w:t>
            </w:r>
          </w:p>
        </w:tc>
      </w:tr>
      <w:tr w:rsidR="00450623" w:rsidRPr="000949A0" w14:paraId="32C31255" w14:textId="77777777" w:rsidTr="00245EAA">
        <w:tc>
          <w:tcPr>
            <w:tcW w:w="1542" w:type="dxa"/>
          </w:tcPr>
          <w:p w14:paraId="0F81B952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7EAF3C01" w14:textId="77777777" w:rsidR="00450623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 xml:space="preserve">GAPDH cDNA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Fw</w:t>
            </w:r>
            <w:proofErr w:type="spellEnd"/>
          </w:p>
        </w:tc>
        <w:tc>
          <w:tcPr>
            <w:tcW w:w="1184" w:type="dxa"/>
          </w:tcPr>
          <w:p w14:paraId="239DDB91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A82E45">
              <w:rPr>
                <w:rFonts w:ascii="Times New Roman" w:hAnsi="Times New Roman"/>
                <w:color w:val="000000" w:themeColor="text1"/>
              </w:rPr>
              <w:t>Okada et al., 2002</w:t>
            </w:r>
          </w:p>
        </w:tc>
        <w:tc>
          <w:tcPr>
            <w:tcW w:w="1417" w:type="dxa"/>
          </w:tcPr>
          <w:p w14:paraId="79FCFE0C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RT-PCR primer</w:t>
            </w:r>
          </w:p>
        </w:tc>
        <w:tc>
          <w:tcPr>
            <w:tcW w:w="3361" w:type="dxa"/>
          </w:tcPr>
          <w:p w14:paraId="79AB1149" w14:textId="77777777" w:rsidR="00450623" w:rsidRPr="0075315F" w:rsidRDefault="00450623" w:rsidP="00245EAA">
            <w:pPr>
              <w:rPr>
                <w:rFonts w:ascii="Times New Roman" w:eastAsia="ＭＳ ゴシック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AGGGCTGCTTTTAACTCTGG</w:t>
            </w:r>
          </w:p>
        </w:tc>
      </w:tr>
      <w:tr w:rsidR="00450623" w:rsidRPr="000949A0" w14:paraId="596F7905" w14:textId="77777777" w:rsidTr="00245EAA">
        <w:tc>
          <w:tcPr>
            <w:tcW w:w="1542" w:type="dxa"/>
          </w:tcPr>
          <w:p w14:paraId="00A3279E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0E33789F" w14:textId="77777777" w:rsidR="00450623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 xml:space="preserve">GAPDH cDNA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Rv</w:t>
            </w:r>
            <w:proofErr w:type="spellEnd"/>
          </w:p>
        </w:tc>
        <w:tc>
          <w:tcPr>
            <w:tcW w:w="1184" w:type="dxa"/>
          </w:tcPr>
          <w:p w14:paraId="67A72348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A82E45">
              <w:rPr>
                <w:rFonts w:ascii="Times New Roman" w:hAnsi="Times New Roman"/>
                <w:color w:val="000000" w:themeColor="text1"/>
              </w:rPr>
              <w:t>Okada et al., 2002</w:t>
            </w:r>
          </w:p>
        </w:tc>
        <w:tc>
          <w:tcPr>
            <w:tcW w:w="1417" w:type="dxa"/>
          </w:tcPr>
          <w:p w14:paraId="12017D5A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RT-PCR primer</w:t>
            </w:r>
          </w:p>
        </w:tc>
        <w:tc>
          <w:tcPr>
            <w:tcW w:w="3361" w:type="dxa"/>
          </w:tcPr>
          <w:p w14:paraId="5E32AEF9" w14:textId="77777777" w:rsidR="00450623" w:rsidRPr="0075315F" w:rsidRDefault="00450623" w:rsidP="00245EAA">
            <w:pPr>
              <w:rPr>
                <w:rFonts w:ascii="Times New Roman" w:eastAsia="ＭＳ ゴシック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CGTCAAAGGTGGAGGAGTGG</w:t>
            </w:r>
          </w:p>
        </w:tc>
      </w:tr>
      <w:tr w:rsidR="00450623" w:rsidRPr="000949A0" w14:paraId="262CE2A4" w14:textId="77777777" w:rsidTr="00245EAA">
        <w:tc>
          <w:tcPr>
            <w:tcW w:w="1542" w:type="dxa"/>
          </w:tcPr>
          <w:p w14:paraId="2482AA9B" w14:textId="77777777" w:rsidR="00450623" w:rsidRPr="00B44DB2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B44DB2">
              <w:rPr>
                <w:rFonts w:ascii="Times New Roman" w:hAnsi="Times New Roman"/>
                <w:color w:val="000000" w:themeColor="text1"/>
              </w:rPr>
              <w:t xml:space="preserve">Sequence- based </w:t>
            </w:r>
            <w:proofErr w:type="spellStart"/>
            <w:r w:rsidRPr="00B44DB2">
              <w:rPr>
                <w:rFonts w:ascii="Times New Roman" w:hAnsi="Times New Roman"/>
                <w:color w:val="000000" w:themeColor="text1"/>
              </w:rPr>
              <w:t>reagen</w:t>
            </w:r>
            <w:proofErr w:type="spellEnd"/>
          </w:p>
        </w:tc>
        <w:tc>
          <w:tcPr>
            <w:tcW w:w="1210" w:type="dxa"/>
          </w:tcPr>
          <w:p w14:paraId="43D7C477" w14:textId="77777777" w:rsidR="00450623" w:rsidRPr="00B44DB2" w:rsidRDefault="00450623" w:rsidP="00245EAA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proofErr w:type="spellStart"/>
            <w:r w:rsidRPr="00B44DB2">
              <w:rPr>
                <w:rFonts w:ascii="Times New Roman" w:eastAsia="ＭＳ ゴシック" w:hAnsi="Times New Roman"/>
                <w:color w:val="000000" w:themeColor="text1"/>
              </w:rPr>
              <w:t>Seipin</w:t>
            </w:r>
            <w:proofErr w:type="spellEnd"/>
            <w:r w:rsidRPr="00B44DB2">
              <w:rPr>
                <w:rFonts w:ascii="Times New Roman" w:eastAsia="ＭＳ ゴシック" w:hAnsi="Times New Roman"/>
                <w:color w:val="000000" w:themeColor="text1"/>
              </w:rPr>
              <w:t xml:space="preserve"> cDNA Fw2</w:t>
            </w:r>
          </w:p>
        </w:tc>
        <w:tc>
          <w:tcPr>
            <w:tcW w:w="1184" w:type="dxa"/>
          </w:tcPr>
          <w:p w14:paraId="4798DFFF" w14:textId="77777777" w:rsidR="00450623" w:rsidRPr="00B44DB2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B44DB2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4ED62083" w14:textId="77777777" w:rsidR="00450623" w:rsidRPr="00B44DB2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B44DB2">
              <w:rPr>
                <w:rFonts w:ascii="Times New Roman" w:hAnsi="Times New Roman"/>
                <w:color w:val="000000" w:themeColor="text1"/>
              </w:rPr>
              <w:t>RT-PCR primer</w:t>
            </w:r>
          </w:p>
        </w:tc>
        <w:tc>
          <w:tcPr>
            <w:tcW w:w="3361" w:type="dxa"/>
          </w:tcPr>
          <w:p w14:paraId="07AA2A7E" w14:textId="77777777" w:rsidR="00450623" w:rsidRDefault="00450623" w:rsidP="00245EAA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</w:rPr>
              <w:t>ATGGTCAACGACCCTCCAGT</w:t>
            </w:r>
          </w:p>
        </w:tc>
      </w:tr>
      <w:tr w:rsidR="00450623" w:rsidRPr="000949A0" w14:paraId="3DAD04D8" w14:textId="77777777" w:rsidTr="00245EAA">
        <w:tc>
          <w:tcPr>
            <w:tcW w:w="1542" w:type="dxa"/>
          </w:tcPr>
          <w:p w14:paraId="22FF7044" w14:textId="77777777" w:rsidR="00450623" w:rsidRPr="00B44DB2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B44DB2">
              <w:rPr>
                <w:rFonts w:ascii="Times New Roman" w:hAnsi="Times New Roman"/>
                <w:color w:val="000000" w:themeColor="text1"/>
              </w:rPr>
              <w:t xml:space="preserve">Sequence- based </w:t>
            </w:r>
            <w:proofErr w:type="spellStart"/>
            <w:r w:rsidRPr="00B44DB2">
              <w:rPr>
                <w:rFonts w:ascii="Times New Roman" w:hAnsi="Times New Roman"/>
                <w:color w:val="000000" w:themeColor="text1"/>
              </w:rPr>
              <w:t>reagen</w:t>
            </w:r>
            <w:proofErr w:type="spellEnd"/>
          </w:p>
        </w:tc>
        <w:tc>
          <w:tcPr>
            <w:tcW w:w="1210" w:type="dxa"/>
          </w:tcPr>
          <w:p w14:paraId="3C82AD81" w14:textId="77777777" w:rsidR="00450623" w:rsidRPr="00B44DB2" w:rsidRDefault="00450623" w:rsidP="00245EAA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proofErr w:type="spellStart"/>
            <w:r w:rsidRPr="00B44DB2">
              <w:rPr>
                <w:rFonts w:ascii="Times New Roman" w:eastAsia="ＭＳ ゴシック" w:hAnsi="Times New Roman"/>
                <w:color w:val="000000" w:themeColor="text1"/>
              </w:rPr>
              <w:t>Seipin</w:t>
            </w:r>
            <w:proofErr w:type="spellEnd"/>
            <w:r w:rsidRPr="00B44DB2">
              <w:rPr>
                <w:rFonts w:ascii="Times New Roman" w:eastAsia="ＭＳ ゴシック" w:hAnsi="Times New Roman"/>
                <w:color w:val="000000" w:themeColor="text1"/>
              </w:rPr>
              <w:t xml:space="preserve"> cDNA Rv2</w:t>
            </w:r>
          </w:p>
        </w:tc>
        <w:tc>
          <w:tcPr>
            <w:tcW w:w="1184" w:type="dxa"/>
          </w:tcPr>
          <w:p w14:paraId="7C470EAB" w14:textId="77777777" w:rsidR="00450623" w:rsidRPr="00B44DB2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B44DB2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4D0AAA09" w14:textId="77777777" w:rsidR="00450623" w:rsidRPr="00B44DB2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B44DB2">
              <w:rPr>
                <w:rFonts w:ascii="Times New Roman" w:hAnsi="Times New Roman"/>
                <w:color w:val="000000" w:themeColor="text1"/>
              </w:rPr>
              <w:t>RT-PCR primer</w:t>
            </w:r>
          </w:p>
        </w:tc>
        <w:tc>
          <w:tcPr>
            <w:tcW w:w="3361" w:type="dxa"/>
          </w:tcPr>
          <w:p w14:paraId="2D29F51C" w14:textId="77777777" w:rsidR="00450623" w:rsidRDefault="00450623" w:rsidP="00245EAA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</w:rPr>
              <w:t>GACCAAGAACATGCCCAAAT</w:t>
            </w:r>
          </w:p>
        </w:tc>
      </w:tr>
      <w:tr w:rsidR="00450623" w:rsidRPr="000949A0" w14:paraId="0B04ECB5" w14:textId="77777777" w:rsidTr="00245EAA">
        <w:tc>
          <w:tcPr>
            <w:tcW w:w="1542" w:type="dxa"/>
          </w:tcPr>
          <w:p w14:paraId="319FABDC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5590E525" w14:textId="77777777" w:rsidR="00450623" w:rsidRDefault="00450623" w:rsidP="00245EAA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qBiP</w:t>
            </w:r>
            <w:proofErr w:type="spellEnd"/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Fw</w:t>
            </w:r>
            <w:proofErr w:type="spellEnd"/>
          </w:p>
        </w:tc>
        <w:tc>
          <w:tcPr>
            <w:tcW w:w="1184" w:type="dxa"/>
          </w:tcPr>
          <w:p w14:paraId="32B3AE8F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Jin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et al., 2020</w:t>
            </w:r>
          </w:p>
        </w:tc>
        <w:tc>
          <w:tcPr>
            <w:tcW w:w="1417" w:type="dxa"/>
          </w:tcPr>
          <w:p w14:paraId="323C6FED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q</w:t>
            </w:r>
            <w:r w:rsidRPr="000949A0">
              <w:rPr>
                <w:rFonts w:ascii="Times New Roman" w:hAnsi="Times New Roman"/>
                <w:color w:val="000000" w:themeColor="text1"/>
              </w:rPr>
              <w:t>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539EB7FB" w14:textId="77777777" w:rsidR="00450623" w:rsidRDefault="00450623" w:rsidP="00245EAA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 w:rsidRPr="00E166AA">
              <w:rPr>
                <w:rFonts w:ascii="Times New Roman" w:eastAsiaTheme="minorEastAsia" w:hAnsi="Times New Roman"/>
                <w:color w:val="000000" w:themeColor="text1"/>
              </w:rPr>
              <w:t>TCTCAGATCTTTTCTACAGCTTCTGA</w:t>
            </w:r>
          </w:p>
        </w:tc>
      </w:tr>
      <w:tr w:rsidR="00450623" w:rsidRPr="000949A0" w14:paraId="26503FDE" w14:textId="77777777" w:rsidTr="00245EAA">
        <w:tc>
          <w:tcPr>
            <w:tcW w:w="1542" w:type="dxa"/>
          </w:tcPr>
          <w:p w14:paraId="56F98B08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3E57A359" w14:textId="77777777" w:rsidR="00450623" w:rsidRDefault="00450623" w:rsidP="00245EAA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/>
                <w:color w:val="000000" w:themeColor="text1"/>
              </w:rPr>
              <w:t>qBiP</w:t>
            </w:r>
            <w:proofErr w:type="spellEnd"/>
            <w:r>
              <w:rPr>
                <w:rFonts w:ascii="Times New Roman" w:eastAsiaTheme="minorEastAsia" w:hAnsi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184" w:type="dxa"/>
          </w:tcPr>
          <w:p w14:paraId="43226752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Jin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et al., 2020</w:t>
            </w:r>
          </w:p>
        </w:tc>
        <w:tc>
          <w:tcPr>
            <w:tcW w:w="1417" w:type="dxa"/>
          </w:tcPr>
          <w:p w14:paraId="19E29466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q</w:t>
            </w:r>
            <w:r w:rsidRPr="000949A0">
              <w:rPr>
                <w:rFonts w:ascii="Times New Roman" w:hAnsi="Times New Roman"/>
                <w:color w:val="000000" w:themeColor="text1"/>
              </w:rPr>
              <w:t>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2463DE34" w14:textId="77777777" w:rsidR="00450623" w:rsidRDefault="00450623" w:rsidP="00245EAA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 w:rsidRPr="0004536A">
              <w:rPr>
                <w:rFonts w:ascii="Times New Roman" w:eastAsiaTheme="minorEastAsia" w:hAnsi="Times New Roman"/>
                <w:color w:val="000000" w:themeColor="text1"/>
              </w:rPr>
              <w:t>TGTCTTTTGTCAGGGGTCTTTCA</w:t>
            </w:r>
          </w:p>
        </w:tc>
      </w:tr>
      <w:tr w:rsidR="00450623" w:rsidRPr="000949A0" w14:paraId="46C86E1C" w14:textId="77777777" w:rsidTr="00245EAA">
        <w:tc>
          <w:tcPr>
            <w:tcW w:w="1542" w:type="dxa"/>
          </w:tcPr>
          <w:p w14:paraId="6FAEEC5B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24AE4E8E" w14:textId="77777777" w:rsidR="00450623" w:rsidRDefault="00450623" w:rsidP="00245EAA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qXBP1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184" w:type="dxa"/>
          </w:tcPr>
          <w:p w14:paraId="4E085BDA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Jin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et al., 2020</w:t>
            </w:r>
          </w:p>
        </w:tc>
        <w:tc>
          <w:tcPr>
            <w:tcW w:w="1417" w:type="dxa"/>
          </w:tcPr>
          <w:p w14:paraId="31B891DD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10C092B2" w14:textId="77777777" w:rsidR="00450623" w:rsidRDefault="00450623" w:rsidP="00245EAA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CTGCTGAGTCCGCATCAGGT</w:t>
            </w:r>
          </w:p>
        </w:tc>
      </w:tr>
      <w:tr w:rsidR="00450623" w:rsidRPr="000949A0" w14:paraId="3BA26DF3" w14:textId="77777777" w:rsidTr="00245EAA">
        <w:tc>
          <w:tcPr>
            <w:tcW w:w="1542" w:type="dxa"/>
          </w:tcPr>
          <w:p w14:paraId="123511E6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18FC6359" w14:textId="77777777" w:rsidR="00450623" w:rsidRDefault="00450623" w:rsidP="00245EAA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qXBP1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184" w:type="dxa"/>
          </w:tcPr>
          <w:p w14:paraId="257C090D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Jin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et al., 2020</w:t>
            </w:r>
          </w:p>
        </w:tc>
        <w:tc>
          <w:tcPr>
            <w:tcW w:w="1417" w:type="dxa"/>
          </w:tcPr>
          <w:p w14:paraId="227408A6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587C825F" w14:textId="77777777" w:rsidR="00450623" w:rsidRDefault="00450623" w:rsidP="00245EAA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GAGTCAATACCGCCAGAATCCA</w:t>
            </w:r>
          </w:p>
        </w:tc>
      </w:tr>
      <w:tr w:rsidR="00450623" w:rsidRPr="000949A0" w14:paraId="3FBC7E0C" w14:textId="77777777" w:rsidTr="00245EAA">
        <w:tc>
          <w:tcPr>
            <w:tcW w:w="1542" w:type="dxa"/>
          </w:tcPr>
          <w:p w14:paraId="6160CB48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59637859" w14:textId="77777777" w:rsidR="00450623" w:rsidRDefault="00450623" w:rsidP="00245EAA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qCHOP</w:t>
            </w:r>
            <w:proofErr w:type="spellEnd"/>
            <w:r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184" w:type="dxa"/>
          </w:tcPr>
          <w:p w14:paraId="580CDD73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Jin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et al., 2020</w:t>
            </w:r>
          </w:p>
        </w:tc>
        <w:tc>
          <w:tcPr>
            <w:tcW w:w="1417" w:type="dxa"/>
          </w:tcPr>
          <w:p w14:paraId="00986CEF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7297AC5E" w14:textId="77777777" w:rsidR="00450623" w:rsidRDefault="00450623" w:rsidP="00245EAA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 w:rsidRPr="0004536A">
              <w:rPr>
                <w:rFonts w:ascii="Times New Roman" w:eastAsia="Times New Roman" w:hAnsi="Times New Roman"/>
                <w:color w:val="000000" w:themeColor="text1"/>
              </w:rPr>
              <w:t>ACCTATGTTTCACCTCCTGGA</w:t>
            </w:r>
          </w:p>
        </w:tc>
      </w:tr>
      <w:tr w:rsidR="00450623" w:rsidRPr="000949A0" w14:paraId="1F7548C5" w14:textId="77777777" w:rsidTr="00245EAA">
        <w:tc>
          <w:tcPr>
            <w:tcW w:w="1542" w:type="dxa"/>
          </w:tcPr>
          <w:p w14:paraId="3D3C66F4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lastRenderedPageBreak/>
              <w:t>Sequence- based reagent</w:t>
            </w:r>
          </w:p>
        </w:tc>
        <w:tc>
          <w:tcPr>
            <w:tcW w:w="1210" w:type="dxa"/>
          </w:tcPr>
          <w:p w14:paraId="51467B40" w14:textId="77777777" w:rsidR="00450623" w:rsidRDefault="00450623" w:rsidP="00245EAA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qCHOP</w:t>
            </w:r>
            <w:proofErr w:type="spellEnd"/>
            <w:r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184" w:type="dxa"/>
          </w:tcPr>
          <w:p w14:paraId="17F33393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Jin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et al., 2020</w:t>
            </w:r>
          </w:p>
        </w:tc>
        <w:tc>
          <w:tcPr>
            <w:tcW w:w="1417" w:type="dxa"/>
          </w:tcPr>
          <w:p w14:paraId="680E4267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06164582" w14:textId="77777777" w:rsidR="00450623" w:rsidRDefault="00450623" w:rsidP="00245EAA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 w:rsidRPr="0004536A">
              <w:rPr>
                <w:rFonts w:ascii="Times New Roman" w:eastAsia="Times New Roman" w:hAnsi="Times New Roman"/>
                <w:color w:val="000000" w:themeColor="text1"/>
              </w:rPr>
              <w:t>CAGTCAGCCAAGCCAGAGAA</w:t>
            </w:r>
          </w:p>
        </w:tc>
      </w:tr>
      <w:tr w:rsidR="00450623" w:rsidRPr="000949A0" w14:paraId="3DF3F3EB" w14:textId="77777777" w:rsidTr="00245EAA">
        <w:tc>
          <w:tcPr>
            <w:tcW w:w="1542" w:type="dxa"/>
          </w:tcPr>
          <w:p w14:paraId="71757E69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437F81F9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qGAPDH</w:t>
            </w:r>
            <w:proofErr w:type="spellEnd"/>
            <w:r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184" w:type="dxa"/>
          </w:tcPr>
          <w:p w14:paraId="0DAA02CE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A82E45">
              <w:rPr>
                <w:rFonts w:ascii="Times New Roman" w:hAnsi="Times New Roman"/>
                <w:color w:val="000000" w:themeColor="text1"/>
              </w:rPr>
              <w:t>Ninagawa</w:t>
            </w:r>
            <w:proofErr w:type="spellEnd"/>
            <w:r w:rsidRPr="00A82E45">
              <w:rPr>
                <w:rFonts w:ascii="Times New Roman" w:hAnsi="Times New Roman"/>
                <w:color w:val="000000" w:themeColor="text1"/>
              </w:rPr>
              <w:t xml:space="preserve"> et al., 2014</w:t>
            </w:r>
          </w:p>
        </w:tc>
        <w:tc>
          <w:tcPr>
            <w:tcW w:w="1417" w:type="dxa"/>
          </w:tcPr>
          <w:p w14:paraId="4E3A480A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2CEA921B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4536A">
              <w:rPr>
                <w:rFonts w:ascii="Times New Roman" w:eastAsia="Times New Roman" w:hAnsi="Times New Roman"/>
                <w:color w:val="000000" w:themeColor="text1"/>
              </w:rPr>
              <w:t>GACCCCTTCATTGACCTCAA</w:t>
            </w:r>
          </w:p>
        </w:tc>
      </w:tr>
      <w:tr w:rsidR="00450623" w:rsidRPr="000949A0" w14:paraId="1C391843" w14:textId="77777777" w:rsidTr="00245EAA">
        <w:tc>
          <w:tcPr>
            <w:tcW w:w="1542" w:type="dxa"/>
          </w:tcPr>
          <w:p w14:paraId="52E15D9B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2AD0D7FB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qGAPDH</w:t>
            </w:r>
            <w:proofErr w:type="spellEnd"/>
            <w:r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184" w:type="dxa"/>
          </w:tcPr>
          <w:p w14:paraId="28FA7567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A82E45">
              <w:rPr>
                <w:rFonts w:ascii="Times New Roman" w:hAnsi="Times New Roman"/>
                <w:color w:val="000000" w:themeColor="text1"/>
              </w:rPr>
              <w:t>Ninagawa</w:t>
            </w:r>
            <w:proofErr w:type="spellEnd"/>
            <w:r w:rsidRPr="00A82E45">
              <w:rPr>
                <w:rFonts w:ascii="Times New Roman" w:hAnsi="Times New Roman"/>
                <w:color w:val="000000" w:themeColor="text1"/>
              </w:rPr>
              <w:t xml:space="preserve"> et al., 2014</w:t>
            </w:r>
          </w:p>
        </w:tc>
        <w:tc>
          <w:tcPr>
            <w:tcW w:w="1417" w:type="dxa"/>
          </w:tcPr>
          <w:p w14:paraId="2B76B341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03C79F5B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4536A">
              <w:rPr>
                <w:rFonts w:ascii="Times New Roman" w:eastAsia="Times New Roman" w:hAnsi="Times New Roman"/>
                <w:color w:val="000000" w:themeColor="text1"/>
              </w:rPr>
              <w:t>TTGACGGTGCCATGGAATT</w:t>
            </w:r>
          </w:p>
        </w:tc>
      </w:tr>
      <w:tr w:rsidR="00450623" w:rsidRPr="000949A0" w14:paraId="15F21401" w14:textId="77777777" w:rsidTr="00245EAA">
        <w:tc>
          <w:tcPr>
            <w:tcW w:w="1542" w:type="dxa"/>
          </w:tcPr>
          <w:p w14:paraId="556490A4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0E0DB64D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qSERCA1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184" w:type="dxa"/>
          </w:tcPr>
          <w:p w14:paraId="3F176FD4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0129F947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424CC36D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6C10CD">
              <w:rPr>
                <w:rFonts w:ascii="Times New Roman" w:hAnsi="Times New Roman"/>
                <w:color w:val="000000" w:themeColor="text1"/>
              </w:rPr>
              <w:t>CCTCACCACCAACCAGATGT</w:t>
            </w:r>
          </w:p>
        </w:tc>
      </w:tr>
      <w:tr w:rsidR="00450623" w:rsidRPr="000949A0" w14:paraId="171B7E43" w14:textId="77777777" w:rsidTr="00245EAA">
        <w:tc>
          <w:tcPr>
            <w:tcW w:w="1542" w:type="dxa"/>
          </w:tcPr>
          <w:p w14:paraId="02F61C6B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36ACF53C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qSERCA1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184" w:type="dxa"/>
          </w:tcPr>
          <w:p w14:paraId="2448D9C4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19D6EBF4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6526A882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6C10CD">
              <w:rPr>
                <w:rFonts w:ascii="Times New Roman" w:hAnsi="Times New Roman"/>
                <w:color w:val="000000" w:themeColor="text1"/>
              </w:rPr>
              <w:t>CCGGTGATGGAGAACTCATT</w:t>
            </w:r>
          </w:p>
        </w:tc>
      </w:tr>
      <w:tr w:rsidR="00450623" w:rsidRPr="000949A0" w14:paraId="0BDA7355" w14:textId="77777777" w:rsidTr="00245EAA">
        <w:tc>
          <w:tcPr>
            <w:tcW w:w="1542" w:type="dxa"/>
          </w:tcPr>
          <w:p w14:paraId="14C78D8F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468E69C9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qSERCA2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184" w:type="dxa"/>
          </w:tcPr>
          <w:p w14:paraId="607D1EC2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3B11D10B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358D614C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6C10CD">
              <w:rPr>
                <w:rFonts w:ascii="Times New Roman" w:hAnsi="Times New Roman"/>
                <w:color w:val="000000" w:themeColor="text1"/>
              </w:rPr>
              <w:t>GTGCAAATGCCTGCAACTC</w:t>
            </w:r>
          </w:p>
        </w:tc>
      </w:tr>
      <w:tr w:rsidR="00450623" w:rsidRPr="000949A0" w14:paraId="6CB21ECD" w14:textId="77777777" w:rsidTr="00245EAA">
        <w:tc>
          <w:tcPr>
            <w:tcW w:w="1542" w:type="dxa"/>
          </w:tcPr>
          <w:p w14:paraId="56874BBC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1F714C8E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qSERCA2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184" w:type="dxa"/>
          </w:tcPr>
          <w:p w14:paraId="5892B495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0F269F89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57C2F15B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6C10CD">
              <w:rPr>
                <w:rFonts w:ascii="Times New Roman" w:hAnsi="Times New Roman"/>
                <w:color w:val="000000" w:themeColor="text1"/>
              </w:rPr>
              <w:t>CGACATTGACTTTCTGTCACG</w:t>
            </w:r>
          </w:p>
        </w:tc>
      </w:tr>
      <w:tr w:rsidR="00450623" w:rsidRPr="000949A0" w14:paraId="07FD222C" w14:textId="77777777" w:rsidTr="00245EAA">
        <w:tc>
          <w:tcPr>
            <w:tcW w:w="1542" w:type="dxa"/>
          </w:tcPr>
          <w:p w14:paraId="08548A26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2E448808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qSERCA3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184" w:type="dxa"/>
          </w:tcPr>
          <w:p w14:paraId="1623658A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66FB0F4F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48874209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D71638">
              <w:rPr>
                <w:rFonts w:ascii="Times New Roman" w:hAnsi="Times New Roman"/>
                <w:color w:val="000000" w:themeColor="text1"/>
              </w:rPr>
              <w:t>TCTCGGTGACAGCCGAG</w:t>
            </w:r>
          </w:p>
        </w:tc>
      </w:tr>
      <w:tr w:rsidR="00450623" w:rsidRPr="000949A0" w14:paraId="35E9996E" w14:textId="77777777" w:rsidTr="00245EAA">
        <w:tc>
          <w:tcPr>
            <w:tcW w:w="1542" w:type="dxa"/>
          </w:tcPr>
          <w:p w14:paraId="1514AFBA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55A63FD2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qSERCA3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184" w:type="dxa"/>
          </w:tcPr>
          <w:p w14:paraId="65EB3F8B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0CF192B0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2A951F96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D71638">
              <w:rPr>
                <w:rFonts w:ascii="Times New Roman" w:hAnsi="Times New Roman"/>
                <w:color w:val="000000" w:themeColor="text1"/>
              </w:rPr>
              <w:t>TCACTCGGGAGCTCGTT</w:t>
            </w:r>
          </w:p>
        </w:tc>
      </w:tr>
      <w:tr w:rsidR="00450623" w:rsidRPr="000949A0" w14:paraId="0C08C3BF" w14:textId="77777777" w:rsidTr="00245EAA">
        <w:tc>
          <w:tcPr>
            <w:tcW w:w="1542" w:type="dxa"/>
          </w:tcPr>
          <w:p w14:paraId="5DAFE5EE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4014B48D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qSERCA2abc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184" w:type="dxa"/>
          </w:tcPr>
          <w:p w14:paraId="755F5DEF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66A39C6C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2DB4CC27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B35DA2">
              <w:rPr>
                <w:rFonts w:ascii="Times New Roman" w:hAnsi="Times New Roman"/>
                <w:color w:val="000000" w:themeColor="text1"/>
              </w:rPr>
              <w:t>TGTCGAACCCTTGCCACTCAT</w:t>
            </w:r>
          </w:p>
        </w:tc>
      </w:tr>
      <w:tr w:rsidR="00450623" w:rsidRPr="000949A0" w14:paraId="44726994" w14:textId="77777777" w:rsidTr="00245EAA">
        <w:tc>
          <w:tcPr>
            <w:tcW w:w="1542" w:type="dxa"/>
          </w:tcPr>
          <w:p w14:paraId="474A261E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02A51B6D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qSERCA2a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184" w:type="dxa"/>
          </w:tcPr>
          <w:p w14:paraId="1319E5DD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63940AC7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416E6DAD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B35DA2">
              <w:rPr>
                <w:rFonts w:ascii="Times New Roman" w:hAnsi="Times New Roman"/>
                <w:color w:val="000000" w:themeColor="text1"/>
              </w:rPr>
              <w:t>GCGGTTACTCCAGTATTGCAGGT</w:t>
            </w:r>
          </w:p>
        </w:tc>
      </w:tr>
      <w:tr w:rsidR="00450623" w:rsidRPr="000949A0" w14:paraId="392CC506" w14:textId="77777777" w:rsidTr="00245EAA">
        <w:tc>
          <w:tcPr>
            <w:tcW w:w="1542" w:type="dxa"/>
          </w:tcPr>
          <w:p w14:paraId="74492389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34E537A1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qSERCA2b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184" w:type="dxa"/>
          </w:tcPr>
          <w:p w14:paraId="5893F4E0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3F2629F7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3624B47C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B35DA2">
              <w:rPr>
                <w:rFonts w:ascii="Times New Roman" w:hAnsi="Times New Roman"/>
                <w:color w:val="000000" w:themeColor="text1"/>
              </w:rPr>
              <w:t>GCTGCACACACTCTTTACCAGGT</w:t>
            </w:r>
          </w:p>
        </w:tc>
      </w:tr>
      <w:tr w:rsidR="00450623" w:rsidRPr="000949A0" w14:paraId="2E7C33D7" w14:textId="77777777" w:rsidTr="00245EAA">
        <w:tc>
          <w:tcPr>
            <w:tcW w:w="1542" w:type="dxa"/>
          </w:tcPr>
          <w:p w14:paraId="058F5811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67323254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qSERCA2c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184" w:type="dxa"/>
          </w:tcPr>
          <w:p w14:paraId="0BC1BC87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226A2BC3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5E1D8B77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B35DA2">
              <w:rPr>
                <w:rFonts w:ascii="Times New Roman" w:hAnsi="Times New Roman"/>
                <w:color w:val="000000" w:themeColor="text1"/>
              </w:rPr>
              <w:t>ACAACTAAAGTTCTGAGCTAAGAACAGGT</w:t>
            </w:r>
          </w:p>
        </w:tc>
      </w:tr>
      <w:tr w:rsidR="00450623" w:rsidRPr="000949A0" w14:paraId="6E92944D" w14:textId="77777777" w:rsidTr="00245EAA">
        <w:tc>
          <w:tcPr>
            <w:tcW w:w="1542" w:type="dxa"/>
          </w:tcPr>
          <w:p w14:paraId="6DDD9040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67F3DC96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qSeipin</w:t>
            </w:r>
            <w:proofErr w:type="spellEnd"/>
            <w:r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184" w:type="dxa"/>
          </w:tcPr>
          <w:p w14:paraId="116251B8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03E5B08D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1DB2C740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FC711B">
              <w:rPr>
                <w:rFonts w:ascii="Times New Roman" w:hAnsi="Times New Roman"/>
                <w:color w:val="000000" w:themeColor="text1"/>
              </w:rPr>
              <w:t>CCGAGGAGGAGAAACCAGAT</w:t>
            </w:r>
          </w:p>
        </w:tc>
      </w:tr>
      <w:tr w:rsidR="00450623" w:rsidRPr="000949A0" w14:paraId="77835BD7" w14:textId="77777777" w:rsidTr="00245EAA">
        <w:tc>
          <w:tcPr>
            <w:tcW w:w="1542" w:type="dxa"/>
          </w:tcPr>
          <w:p w14:paraId="085034B4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08029212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qSeipin</w:t>
            </w:r>
            <w:proofErr w:type="spellEnd"/>
            <w:r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184" w:type="dxa"/>
          </w:tcPr>
          <w:p w14:paraId="65AA6440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54D4CF6E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0326832F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FC711B">
              <w:rPr>
                <w:rFonts w:ascii="Times New Roman" w:hAnsi="Times New Roman"/>
                <w:color w:val="000000" w:themeColor="text1"/>
              </w:rPr>
              <w:t>CAGGAGCCTGAACCATCACT</w:t>
            </w:r>
          </w:p>
        </w:tc>
      </w:tr>
      <w:tr w:rsidR="00450623" w:rsidRPr="000949A0" w14:paraId="37BEFD83" w14:textId="77777777" w:rsidTr="00245EAA">
        <w:tc>
          <w:tcPr>
            <w:tcW w:w="1542" w:type="dxa"/>
          </w:tcPr>
          <w:p w14:paraId="0567490A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6669A779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qRyR1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184" w:type="dxa"/>
          </w:tcPr>
          <w:p w14:paraId="7E4AB88D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1396F322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20FA2736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D71638">
              <w:rPr>
                <w:rFonts w:ascii="Times New Roman" w:hAnsi="Times New Roman"/>
                <w:color w:val="000000" w:themeColor="text1"/>
              </w:rPr>
              <w:t>GACGAGGTCCAGTTCCTG</w:t>
            </w:r>
          </w:p>
        </w:tc>
      </w:tr>
      <w:tr w:rsidR="00450623" w:rsidRPr="000949A0" w14:paraId="58EADFE1" w14:textId="77777777" w:rsidTr="00245EAA">
        <w:tc>
          <w:tcPr>
            <w:tcW w:w="1542" w:type="dxa"/>
          </w:tcPr>
          <w:p w14:paraId="35105B97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4F9670E5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qRyR1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184" w:type="dxa"/>
          </w:tcPr>
          <w:p w14:paraId="5975CE24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177229D3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11BB48F7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D71638">
              <w:rPr>
                <w:rFonts w:ascii="Times New Roman" w:hAnsi="Times New Roman"/>
                <w:color w:val="000000" w:themeColor="text1"/>
              </w:rPr>
              <w:t>TGCTCCTTGAGCACGGT</w:t>
            </w:r>
          </w:p>
        </w:tc>
      </w:tr>
      <w:tr w:rsidR="00450623" w:rsidRPr="000949A0" w14:paraId="24A80FB4" w14:textId="77777777" w:rsidTr="00245EAA">
        <w:tc>
          <w:tcPr>
            <w:tcW w:w="1542" w:type="dxa"/>
          </w:tcPr>
          <w:p w14:paraId="459BA4C3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lastRenderedPageBreak/>
              <w:t>Sequence- based reagent</w:t>
            </w:r>
          </w:p>
        </w:tc>
        <w:tc>
          <w:tcPr>
            <w:tcW w:w="1210" w:type="dxa"/>
          </w:tcPr>
          <w:p w14:paraId="7F0CA780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qIP3R1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184" w:type="dxa"/>
          </w:tcPr>
          <w:p w14:paraId="2382D176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6CAA6E5C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6158BF19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6C10CD">
              <w:rPr>
                <w:rFonts w:ascii="Times New Roman" w:hAnsi="Times New Roman"/>
                <w:color w:val="000000" w:themeColor="text1"/>
              </w:rPr>
              <w:t>GCCAGCTGTCGGAATTAAAG</w:t>
            </w:r>
          </w:p>
        </w:tc>
      </w:tr>
      <w:tr w:rsidR="00450623" w:rsidRPr="000949A0" w14:paraId="1BEC8B12" w14:textId="77777777" w:rsidTr="00245EAA">
        <w:tc>
          <w:tcPr>
            <w:tcW w:w="1542" w:type="dxa"/>
          </w:tcPr>
          <w:p w14:paraId="5E6F3C43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6C67C84E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qIP3R1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184" w:type="dxa"/>
          </w:tcPr>
          <w:p w14:paraId="647C3CBD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0D3307CA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79BE7DC9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6C10CD">
              <w:rPr>
                <w:rFonts w:ascii="Times New Roman" w:hAnsi="Times New Roman"/>
                <w:color w:val="000000" w:themeColor="text1"/>
              </w:rPr>
              <w:t>GGGTTGACATTCATGTGAGG</w:t>
            </w:r>
          </w:p>
        </w:tc>
      </w:tr>
      <w:tr w:rsidR="00450623" w:rsidRPr="000949A0" w14:paraId="556BAABC" w14:textId="77777777" w:rsidTr="00245EAA">
        <w:tc>
          <w:tcPr>
            <w:tcW w:w="1542" w:type="dxa"/>
          </w:tcPr>
          <w:p w14:paraId="5C9FFF8A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011B2E59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qIP3R2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184" w:type="dxa"/>
          </w:tcPr>
          <w:p w14:paraId="0ACDBE50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120ABC76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40ECBF17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6C10CD">
              <w:rPr>
                <w:rFonts w:ascii="Times New Roman" w:hAnsi="Times New Roman"/>
                <w:color w:val="000000" w:themeColor="text1"/>
              </w:rPr>
              <w:t>GTGGCTCAAATGATTGTGGA</w:t>
            </w:r>
          </w:p>
        </w:tc>
      </w:tr>
      <w:tr w:rsidR="00450623" w:rsidRPr="000949A0" w14:paraId="7BB0CD43" w14:textId="77777777" w:rsidTr="00245EAA">
        <w:tc>
          <w:tcPr>
            <w:tcW w:w="1542" w:type="dxa"/>
          </w:tcPr>
          <w:p w14:paraId="1E81DA7F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76A7F8B3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qIP3R2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184" w:type="dxa"/>
          </w:tcPr>
          <w:p w14:paraId="24FCDE92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13F33E1D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75A2A56A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6C10CD">
              <w:rPr>
                <w:rFonts w:ascii="Times New Roman" w:hAnsi="Times New Roman"/>
                <w:color w:val="000000" w:themeColor="text1"/>
              </w:rPr>
              <w:t>CACTGTCGCCTTCATTGCTA</w:t>
            </w:r>
          </w:p>
        </w:tc>
      </w:tr>
      <w:tr w:rsidR="00450623" w:rsidRPr="000949A0" w14:paraId="67B82202" w14:textId="77777777" w:rsidTr="00245EAA">
        <w:tc>
          <w:tcPr>
            <w:tcW w:w="1542" w:type="dxa"/>
          </w:tcPr>
          <w:p w14:paraId="48BF89FC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771D721E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qIP3R3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184" w:type="dxa"/>
          </w:tcPr>
          <w:p w14:paraId="3FAFE67B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5A29C0A4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0ED04A1E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6C10CD">
              <w:rPr>
                <w:rFonts w:ascii="Times New Roman" w:hAnsi="Times New Roman"/>
                <w:color w:val="000000" w:themeColor="text1"/>
              </w:rPr>
              <w:t>GTGGATGACCGCTGTGTG</w:t>
            </w:r>
          </w:p>
        </w:tc>
      </w:tr>
      <w:tr w:rsidR="00450623" w:rsidRPr="000949A0" w14:paraId="73FBA1BB" w14:textId="77777777" w:rsidTr="00245EAA">
        <w:tc>
          <w:tcPr>
            <w:tcW w:w="1542" w:type="dxa"/>
          </w:tcPr>
          <w:p w14:paraId="1DFDA103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2616B45A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qIP3R3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184" w:type="dxa"/>
          </w:tcPr>
          <w:p w14:paraId="5011A661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5028AE3B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43B0E2DA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6C10CD">
              <w:rPr>
                <w:rFonts w:ascii="Times New Roman" w:hAnsi="Times New Roman"/>
                <w:color w:val="000000" w:themeColor="text1"/>
              </w:rPr>
              <w:t>GCACACCTTGAAGAGGCAGT</w:t>
            </w:r>
          </w:p>
        </w:tc>
      </w:tr>
    </w:tbl>
    <w:p w14:paraId="0222969A" w14:textId="77777777" w:rsidR="00450623" w:rsidRDefault="00450623">
      <w:pPr>
        <w:rPr>
          <w:rFonts w:hint="eastAsia"/>
        </w:rPr>
      </w:pPr>
    </w:p>
    <w:sectPr w:rsidR="0045062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623"/>
    <w:rsid w:val="00006196"/>
    <w:rsid w:val="00031F2E"/>
    <w:rsid w:val="000E4F10"/>
    <w:rsid w:val="000F3E41"/>
    <w:rsid w:val="000F5FAF"/>
    <w:rsid w:val="0010740A"/>
    <w:rsid w:val="0012765A"/>
    <w:rsid w:val="001359C5"/>
    <w:rsid w:val="001446F6"/>
    <w:rsid w:val="0014690C"/>
    <w:rsid w:val="0015459C"/>
    <w:rsid w:val="00165598"/>
    <w:rsid w:val="001C366B"/>
    <w:rsid w:val="001D4F61"/>
    <w:rsid w:val="0021195A"/>
    <w:rsid w:val="00221870"/>
    <w:rsid w:val="00277E70"/>
    <w:rsid w:val="002A184D"/>
    <w:rsid w:val="002A5589"/>
    <w:rsid w:val="002B5038"/>
    <w:rsid w:val="002E7839"/>
    <w:rsid w:val="002F5D12"/>
    <w:rsid w:val="00330A69"/>
    <w:rsid w:val="003511D7"/>
    <w:rsid w:val="00351AE0"/>
    <w:rsid w:val="00355A59"/>
    <w:rsid w:val="00391BB0"/>
    <w:rsid w:val="003B31E5"/>
    <w:rsid w:val="003B7100"/>
    <w:rsid w:val="003C3B22"/>
    <w:rsid w:val="003D137B"/>
    <w:rsid w:val="003D2834"/>
    <w:rsid w:val="003E2B02"/>
    <w:rsid w:val="003E3CD3"/>
    <w:rsid w:val="0040770B"/>
    <w:rsid w:val="0041161E"/>
    <w:rsid w:val="0044003A"/>
    <w:rsid w:val="00444A12"/>
    <w:rsid w:val="00450623"/>
    <w:rsid w:val="00472AE2"/>
    <w:rsid w:val="00535595"/>
    <w:rsid w:val="005B0183"/>
    <w:rsid w:val="005F446A"/>
    <w:rsid w:val="006279A5"/>
    <w:rsid w:val="006322E6"/>
    <w:rsid w:val="0063633C"/>
    <w:rsid w:val="00660E50"/>
    <w:rsid w:val="0068414A"/>
    <w:rsid w:val="0069236A"/>
    <w:rsid w:val="006957EE"/>
    <w:rsid w:val="006C33D5"/>
    <w:rsid w:val="006D04FF"/>
    <w:rsid w:val="006D5BDF"/>
    <w:rsid w:val="006D723A"/>
    <w:rsid w:val="00702661"/>
    <w:rsid w:val="007353AD"/>
    <w:rsid w:val="00740F57"/>
    <w:rsid w:val="00763CAD"/>
    <w:rsid w:val="0078415C"/>
    <w:rsid w:val="007E6F6D"/>
    <w:rsid w:val="00852962"/>
    <w:rsid w:val="00856DAA"/>
    <w:rsid w:val="00860084"/>
    <w:rsid w:val="00877F04"/>
    <w:rsid w:val="00881C5A"/>
    <w:rsid w:val="008A59D2"/>
    <w:rsid w:val="008A778E"/>
    <w:rsid w:val="008D0F83"/>
    <w:rsid w:val="008D5051"/>
    <w:rsid w:val="008D5546"/>
    <w:rsid w:val="008D59DD"/>
    <w:rsid w:val="008F5954"/>
    <w:rsid w:val="00966FE1"/>
    <w:rsid w:val="00970A3D"/>
    <w:rsid w:val="00971183"/>
    <w:rsid w:val="009978F4"/>
    <w:rsid w:val="009B6145"/>
    <w:rsid w:val="009E61A2"/>
    <w:rsid w:val="009F098B"/>
    <w:rsid w:val="00A14FA1"/>
    <w:rsid w:val="00A461B8"/>
    <w:rsid w:val="00A541E8"/>
    <w:rsid w:val="00AB0FBD"/>
    <w:rsid w:val="00AD63D6"/>
    <w:rsid w:val="00B31738"/>
    <w:rsid w:val="00B608CF"/>
    <w:rsid w:val="00B81964"/>
    <w:rsid w:val="00BC630D"/>
    <w:rsid w:val="00BD76D1"/>
    <w:rsid w:val="00BF114D"/>
    <w:rsid w:val="00C126CB"/>
    <w:rsid w:val="00C400E9"/>
    <w:rsid w:val="00C641FF"/>
    <w:rsid w:val="00C93950"/>
    <w:rsid w:val="00CC3071"/>
    <w:rsid w:val="00D003DB"/>
    <w:rsid w:val="00D15FA0"/>
    <w:rsid w:val="00D16EFA"/>
    <w:rsid w:val="00D51DD1"/>
    <w:rsid w:val="00D724D5"/>
    <w:rsid w:val="00D85A8F"/>
    <w:rsid w:val="00D9392C"/>
    <w:rsid w:val="00E03A15"/>
    <w:rsid w:val="00E11532"/>
    <w:rsid w:val="00E37D08"/>
    <w:rsid w:val="00E43B56"/>
    <w:rsid w:val="00E94486"/>
    <w:rsid w:val="00EC3301"/>
    <w:rsid w:val="00EF48EF"/>
    <w:rsid w:val="00EF6C9C"/>
    <w:rsid w:val="00EF72A1"/>
    <w:rsid w:val="00F138FA"/>
    <w:rsid w:val="00F1480D"/>
    <w:rsid w:val="00F317E0"/>
    <w:rsid w:val="00FA0A0A"/>
    <w:rsid w:val="00FC03C9"/>
    <w:rsid w:val="00FC0FC1"/>
    <w:rsid w:val="00FD77B7"/>
    <w:rsid w:val="00FF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F27B3D"/>
  <w15:chartTrackingRefBased/>
  <w15:docId w15:val="{424FDC69-62DD-DE43-A83C-CD249E11E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0623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0623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2</Words>
  <Characters>2864</Characters>
  <Application>Microsoft Office Word</Application>
  <DocSecurity>0</DocSecurity>
  <Lines>23</Lines>
  <Paragraphs>6</Paragraphs>
  <ScaleCrop>false</ScaleCrop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 和俊</dc:creator>
  <cp:keywords/>
  <dc:description/>
  <cp:lastModifiedBy>森 和俊</cp:lastModifiedBy>
  <cp:revision>1</cp:revision>
  <dcterms:created xsi:type="dcterms:W3CDTF">2022-10-27T02:51:00Z</dcterms:created>
  <dcterms:modified xsi:type="dcterms:W3CDTF">2022-10-27T02:52:00Z</dcterms:modified>
</cp:coreProperties>
</file>